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DE541" w14:textId="74A399EB" w:rsidR="00822E56" w:rsidRPr="00276137" w:rsidRDefault="003C32E2" w:rsidP="00822E56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2B: </w:t>
      </w:r>
      <w:r w:rsidR="00822E56" w:rsidRPr="00276137">
        <w:rPr>
          <w:rFonts w:ascii="Arial" w:hAnsi="Arial" w:cs="Arial"/>
          <w:b/>
          <w:sz w:val="22"/>
          <w:szCs w:val="22"/>
        </w:rPr>
        <w:t xml:space="preserve">Proteins Unique in </w:t>
      </w:r>
      <w:r w:rsidR="00822E56" w:rsidRPr="00F453E3">
        <w:rPr>
          <w:rFonts w:ascii="Arial" w:hAnsi="Arial" w:cs="Arial"/>
          <w:b/>
          <w:i/>
          <w:sz w:val="22"/>
          <w:szCs w:val="22"/>
        </w:rPr>
        <w:t>M.avium</w:t>
      </w:r>
      <w:r w:rsidR="00822E56">
        <w:rPr>
          <w:rFonts w:ascii="Arial" w:hAnsi="Arial" w:cs="Arial"/>
          <w:b/>
          <w:sz w:val="22"/>
          <w:szCs w:val="22"/>
        </w:rPr>
        <w:t>-infected</w:t>
      </w:r>
      <w:r w:rsidR="00822E56" w:rsidRPr="00276137">
        <w:rPr>
          <w:rFonts w:ascii="Arial" w:hAnsi="Arial" w:cs="Arial"/>
          <w:b/>
          <w:sz w:val="22"/>
          <w:szCs w:val="22"/>
        </w:rPr>
        <w:t xml:space="preserve"> Young BMMs</w:t>
      </w:r>
      <w:r w:rsidR="00822E56">
        <w:rPr>
          <w:rFonts w:ascii="Arial" w:hAnsi="Arial" w:cs="Arial"/>
          <w:b/>
          <w:sz w:val="22"/>
          <w:szCs w:val="22"/>
        </w:rPr>
        <w:t xml:space="preserve"> </w:t>
      </w:r>
      <w:r w:rsidR="00822E56" w:rsidRPr="00276137">
        <w:rPr>
          <w:rFonts w:ascii="Arial" w:hAnsi="Arial" w:cs="Arial"/>
          <w:b/>
          <w:i/>
          <w:sz w:val="22"/>
          <w:szCs w:val="22"/>
        </w:rPr>
        <w:t>vs</w:t>
      </w:r>
      <w:r w:rsidR="00822E56" w:rsidRPr="00F453E3">
        <w:rPr>
          <w:rFonts w:ascii="Arial" w:hAnsi="Arial" w:cs="Arial"/>
          <w:b/>
          <w:i/>
          <w:sz w:val="22"/>
          <w:szCs w:val="22"/>
        </w:rPr>
        <w:t xml:space="preserve"> M.avium</w:t>
      </w:r>
      <w:r w:rsidR="00822E56">
        <w:rPr>
          <w:rFonts w:ascii="Arial" w:hAnsi="Arial" w:cs="Arial"/>
          <w:b/>
          <w:sz w:val="22"/>
          <w:szCs w:val="22"/>
        </w:rPr>
        <w:t>-infected</w:t>
      </w:r>
      <w:r w:rsidR="00822E56" w:rsidRPr="00276137">
        <w:rPr>
          <w:rFonts w:ascii="Arial" w:hAnsi="Arial" w:cs="Arial"/>
          <w:b/>
          <w:sz w:val="22"/>
          <w:szCs w:val="22"/>
        </w:rPr>
        <w:t xml:space="preserve"> Old BMMs</w:t>
      </w:r>
    </w:p>
    <w:p w14:paraId="3CA45739" w14:textId="540E0077" w:rsidR="003957AA" w:rsidRDefault="003957A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3989"/>
        <w:gridCol w:w="1216"/>
        <w:gridCol w:w="1215"/>
        <w:gridCol w:w="1215"/>
        <w:gridCol w:w="1215"/>
        <w:gridCol w:w="1215"/>
        <w:gridCol w:w="1215"/>
        <w:gridCol w:w="1215"/>
      </w:tblGrid>
      <w:tr w:rsidR="000577EA" w:rsidRPr="000577EA" w14:paraId="16091DD3" w14:textId="77777777" w:rsidTr="000577EA">
        <w:trPr>
          <w:trHeight w:val="300"/>
        </w:trPr>
        <w:tc>
          <w:tcPr>
            <w:tcW w:w="4224" w:type="dxa"/>
            <w:vMerge w:val="restart"/>
            <w:shd w:val="clear" w:color="auto" w:fill="auto"/>
            <w:noWrap/>
            <w:vAlign w:val="center"/>
            <w:hideMark/>
          </w:tcPr>
          <w:p w14:paraId="7176A959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9228" w:type="dxa"/>
            <w:vMerge w:val="restart"/>
            <w:shd w:val="clear" w:color="auto" w:fill="auto"/>
            <w:noWrap/>
            <w:vAlign w:val="center"/>
            <w:hideMark/>
          </w:tcPr>
          <w:p w14:paraId="704BA26E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2604" w:type="dxa"/>
            <w:vMerge w:val="restart"/>
            <w:shd w:val="clear" w:color="auto" w:fill="auto"/>
            <w:noWrap/>
            <w:vAlign w:val="center"/>
            <w:hideMark/>
          </w:tcPr>
          <w:p w14:paraId="20A353C5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7812" w:type="dxa"/>
            <w:gridSpan w:val="3"/>
            <w:shd w:val="clear" w:color="auto" w:fill="auto"/>
            <w:noWrap/>
            <w:vAlign w:val="center"/>
            <w:hideMark/>
          </w:tcPr>
          <w:p w14:paraId="34D15F25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95256A">
              <w:rPr>
                <w:rFonts w:ascii="Arial" w:hAnsi="Arial" w:cs="Arial"/>
                <w:b/>
                <w:bCs/>
                <w:i/>
                <w:color w:val="000000"/>
                <w:sz w:val="13"/>
                <w:szCs w:val="13"/>
              </w:rPr>
              <w:t>M.avium</w:t>
            </w: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-infected Old BMMs </w:t>
            </w:r>
          </w:p>
        </w:tc>
        <w:tc>
          <w:tcPr>
            <w:tcW w:w="7812" w:type="dxa"/>
            <w:gridSpan w:val="3"/>
            <w:shd w:val="clear" w:color="auto" w:fill="auto"/>
            <w:noWrap/>
            <w:vAlign w:val="center"/>
            <w:hideMark/>
          </w:tcPr>
          <w:p w14:paraId="5F3BD938" w14:textId="6317D67B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95256A">
              <w:rPr>
                <w:rFonts w:ascii="Arial" w:hAnsi="Arial" w:cs="Arial"/>
                <w:b/>
                <w:bCs/>
                <w:i/>
                <w:color w:val="000000"/>
                <w:sz w:val="13"/>
                <w:szCs w:val="13"/>
              </w:rPr>
              <w:t>M.avium</w:t>
            </w: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-infected Young </w:t>
            </w:r>
            <w:bookmarkStart w:id="0" w:name="_GoBack"/>
            <w:bookmarkEnd w:id="0"/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BMMs </w:t>
            </w:r>
          </w:p>
        </w:tc>
      </w:tr>
      <w:tr w:rsidR="000577EA" w:rsidRPr="000577EA" w14:paraId="0A04D1EA" w14:textId="77777777" w:rsidTr="000577EA">
        <w:trPr>
          <w:trHeight w:val="300"/>
        </w:trPr>
        <w:tc>
          <w:tcPr>
            <w:tcW w:w="4224" w:type="dxa"/>
            <w:vMerge/>
            <w:vAlign w:val="center"/>
            <w:hideMark/>
          </w:tcPr>
          <w:p w14:paraId="76C9F161" w14:textId="77777777" w:rsidR="000577EA" w:rsidRPr="000577EA" w:rsidRDefault="000577EA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228" w:type="dxa"/>
            <w:vMerge/>
            <w:vAlign w:val="center"/>
            <w:hideMark/>
          </w:tcPr>
          <w:p w14:paraId="3C3E0C40" w14:textId="77777777" w:rsidR="000577EA" w:rsidRPr="000577EA" w:rsidRDefault="000577EA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3368D063" w14:textId="77777777" w:rsidR="000577EA" w:rsidRPr="000577EA" w:rsidRDefault="000577EA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70F3756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2_tr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CAC21E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2_tr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685FDF8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2_tr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D6D03B6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4_tr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A34372F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4_tr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35C649" w14:textId="77777777" w:rsidR="000577EA" w:rsidRPr="000577EA" w:rsidRDefault="000577E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4_tr3</w:t>
            </w:r>
          </w:p>
        </w:tc>
      </w:tr>
      <w:tr w:rsidR="000577EA" w:rsidRPr="000577EA" w14:paraId="76CBE5D0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5F5A6F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CZU3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C1445D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uperkiller viralicidic activity 2-like 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C78AB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kiv2l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220767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859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26D04E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B62C83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A706A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658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B7CC8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6382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F2E1AE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7A67B5A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73C561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3B2W7N5;F6U1P7;B2RWC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0BFC88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eucine rich repeat containing 7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87D063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rrc7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F651D2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381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51CA74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4A328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810F7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8619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3AA7A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2562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33DF18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120C90B4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7B10AA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498WFS2;Q922Y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DF1CB8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UBX domain-containing protein 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1A02C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Ubxn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E9C5D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92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356B2E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0190DF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C38DD3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8AB0B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301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FAB19E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4121000</w:t>
            </w:r>
          </w:p>
        </w:tc>
      </w:tr>
      <w:tr w:rsidR="000577EA" w:rsidRPr="000577EA" w14:paraId="671C603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717F34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63168;Q80ZS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CDCB2E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ynein light chain 1, cytoplasmic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C70B2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ynll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0481F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23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FB62B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606A28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95062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981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B19F77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939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E3735E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6137000</w:t>
            </w:r>
          </w:p>
        </w:tc>
      </w:tr>
      <w:tr w:rsidR="000577EA" w:rsidRPr="000577EA" w14:paraId="1C7D2081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6A43B1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9J56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257C50D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erlin-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D359C9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erl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C478C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04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85A988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6994C7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217C65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02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204E7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00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36F362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1123000</w:t>
            </w:r>
          </w:p>
        </w:tc>
      </w:tr>
      <w:tr w:rsidR="000577EA" w:rsidRPr="000577EA" w14:paraId="590093C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754C06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B1ASZ3;Q64516;Q8C635;Q9WU6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96599C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lycerol kinase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9C8BB1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yk;Gk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BE0E6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593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A3ACC2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B7968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A161A5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629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CFCA9D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35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0D303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1573000</w:t>
            </w:r>
          </w:p>
        </w:tc>
      </w:tr>
      <w:tr w:rsidR="000577EA" w:rsidRPr="000577EA" w14:paraId="4351A415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631867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NSR8;F6T2H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50163C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obable aminopeptidase NPEPL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15D47C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Npepl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981EA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251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DD83D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D18141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FC7A4A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045C8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692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75E9A4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798300</w:t>
            </w:r>
          </w:p>
        </w:tc>
      </w:tr>
      <w:tr w:rsidR="000577EA" w:rsidRPr="000577EA" w14:paraId="1D265087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E1090F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0N4SVK3;P6232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C97588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U6 snRNA-associated Sm-like protein LSm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52C47B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sm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EC7864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163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76387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D61FB5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F3E9B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633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258B77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798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0822DD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623500</w:t>
            </w:r>
          </w:p>
        </w:tc>
      </w:tr>
      <w:tr w:rsidR="000577EA" w:rsidRPr="000577EA" w14:paraId="138AC84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1EC0B5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0SZ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77B9B6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uanine nucleotide-binding protein G(I)/G(S)/G(O) subunit gamma-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048BC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ng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739D0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8003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F5BC47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E8C3E8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547974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433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83A7F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567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3D0279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3504000</w:t>
            </w:r>
          </w:p>
        </w:tc>
      </w:tr>
      <w:tr w:rsidR="000577EA" w:rsidRPr="000577EA" w14:paraId="00C6C01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E324D7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22K7;E9QN31;A0A0N4SW16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AD3C4B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obable 28S rRNA (cytosine-C(5))-methyltransferase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92EC0E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Nop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1AB33B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052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FEBA62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E51381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E20E7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49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50EC7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115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68BEB1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373900</w:t>
            </w:r>
          </w:p>
        </w:tc>
      </w:tr>
      <w:tr w:rsidR="000577EA" w:rsidRPr="000577EA" w14:paraId="669B988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3C46AC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ES57;M0QWY6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14048A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ell surface glycoprotein CD200 receptor 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A2F179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d200r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A9B4A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742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88569F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13EF66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77F51C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074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A70943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119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BF2A47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4442158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A37818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CQA3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E7210D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uccinate dehydrogenase [ubiquinone] iron-sulfur subunit, mitochondria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8FD8D8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dhb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2B6A6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552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69ED78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6BE25B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BA8E2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937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EBC3A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296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1BEEAC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555600</w:t>
            </w:r>
          </w:p>
        </w:tc>
      </w:tr>
      <w:tr w:rsidR="000577EA" w:rsidRPr="000577EA" w14:paraId="325729A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640EDA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KAR6;A0A1Y7VKY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3E9108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xocyst complex component 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F2CF3F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xoc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A986FF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33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0B849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EB2B8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9F12E6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248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8F3D4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62DB3C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838600</w:t>
            </w:r>
          </w:p>
        </w:tc>
      </w:tr>
      <w:tr w:rsidR="000577EA" w:rsidRPr="000577EA" w14:paraId="3B0861B4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4E6646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0TL7;B9EKJ3;A0A1W2P878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25A7AB9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otein MON2 homolog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C6EEC0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on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62253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853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E3A397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ABB9AE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A32F99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479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09F10D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724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155FE4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41E9CA91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B98F88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0B4J1G1;E9Q415;A0A0B4J1E6;P0810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68421F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ow affinity immunoglobulin gamma Fc region receptor II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61824B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Fcgr2b;Fcgr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46A4A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C28734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235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6DAB94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0023D2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572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F08D4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769D3A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575000</w:t>
            </w:r>
          </w:p>
        </w:tc>
      </w:tr>
      <w:tr w:rsidR="000577EA" w:rsidRPr="000577EA" w14:paraId="07614907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10D042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0R4J100;Q8CIM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2B65201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-protein coupled receptor 8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18CD69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pr8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312311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F1C9A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5D0AE4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1B9D71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17E7C2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642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C6CDCD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805200</w:t>
            </w:r>
          </w:p>
        </w:tc>
      </w:tr>
      <w:tr w:rsidR="000577EA" w:rsidRPr="000577EA" w14:paraId="29228940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A3B3D0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1B0GT75;A0A1B0GR63;A0A1B0GSH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DA0105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harged multivesicular body protein 2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09F2C7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hmp2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7AF70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962A64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8928FA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99D853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83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B0C1B0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075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76583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26587B6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CF8254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2I3BPG9;P8388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6BBFEF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0S ribosomal protein L36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532586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pl36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77714A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E5F45D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806614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CDDDE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048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FC6678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648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97E1E2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4809000</w:t>
            </w:r>
          </w:p>
        </w:tc>
      </w:tr>
      <w:tr w:rsidR="000577EA" w:rsidRPr="000577EA" w14:paraId="74BBFA15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B836DE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3Q4EH04;A0A3Q4L335;A0A3Q4L393;Q8BL9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C1BC29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erine/arginine-rich splicing factor 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0059B0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rsf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19834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7CF3BC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4350D0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42515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409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37312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66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1646D2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923000</w:t>
            </w:r>
          </w:p>
        </w:tc>
      </w:tr>
      <w:tr w:rsidR="000577EA" w:rsidRPr="000577EA" w14:paraId="1CE81567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A75E91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0A494BBA8;Q642K5;A0A494B9Z0;P62862;P3554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87B31A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0S ribosomal protein S3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92DA76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Fau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77B969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B4D3B4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CE9035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32F36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768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7B1AB7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788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0C9CC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5193000</w:t>
            </w:r>
          </w:p>
        </w:tc>
      </w:tr>
      <w:tr w:rsidR="000577EA" w:rsidRPr="000577EA" w14:paraId="4253449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E89DB5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7M6W1;A3QM89;Q8K0T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9B0B16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eticulon;Reticulon-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91E47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tn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F6068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E65B22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E7049B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343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4C92A0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924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45E36F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694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D70900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2843000</w:t>
            </w:r>
          </w:p>
        </w:tc>
      </w:tr>
      <w:tr w:rsidR="000577EA" w:rsidRPr="000577EA" w14:paraId="159BDB7E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F7A8CE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Z2C5;B1AW21;Q3UDN6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B7D2B8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yotubulari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BFC96B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tm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2DCF7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C7C761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DCB789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1DD4A8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425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18241C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21D2A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295200</w:t>
            </w:r>
          </w:p>
        </w:tc>
      </w:tr>
      <w:tr w:rsidR="000577EA" w:rsidRPr="000577EA" w14:paraId="01EF903F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740290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B2RUP2;A0A0R4J257;A2A855;A2A858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37374A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otein unc-13 homolog D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F4EBC2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Unc13d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A93FDD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A7D7E9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B6D3E4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8FA9C6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297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14E21D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194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D73E39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3EFE32F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E7D79A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3YU60;E9QJW0;Q91VS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EB1FC4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icrosomal glutathione S-transferase 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D28082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gst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3CCE01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5BE714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0BB7B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93869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447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89E9DD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522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81A962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0299000</w:t>
            </w:r>
          </w:p>
        </w:tc>
      </w:tr>
      <w:tr w:rsidR="000577EA" w:rsidRPr="000577EA" w14:paraId="475A7B2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8F6632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3YVK1;P1510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F45DFA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lutamine synthetase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6A2BEE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lu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82493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D4047C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60F8EE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EA821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3003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88EB44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742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A7F47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4074B19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533862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3YXK2;S4R1M2;S4R2Q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4AF1B4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caffold attachment factor B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B55B5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afb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47ED4F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0BC6A2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7407DD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1823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291CC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4425BB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047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C4FEE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890600</w:t>
            </w:r>
          </w:p>
        </w:tc>
      </w:tr>
      <w:tr w:rsidR="000577EA" w:rsidRPr="000577EA" w14:paraId="07A8629C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7CD285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9PYK3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490BC6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otein mono-ADP-ribosyltransferase PARP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F98F43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arp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9DCD2F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954AF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6A5A7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1CAA6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2C1BC8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033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699C9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338600</w:t>
            </w:r>
          </w:p>
        </w:tc>
      </w:tr>
      <w:tr w:rsidR="000577EA" w:rsidRPr="000577EA" w14:paraId="543DD7B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1DBBEE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9Q512;H3BJG4;Q8BVJ9;H3BJH8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6389C8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Thyroid hormone receptor interactor 1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4D8FE3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Trip1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39D7FC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3B386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6EEA13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173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BAC0C8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785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6A7F4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787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AA26D0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040A901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389C2C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9Q557;E9PZW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703103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esmoplaki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B91A40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sp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4DCA0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4B43B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E714B3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004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5EB23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817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AE7441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512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2C000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698100</w:t>
            </w:r>
          </w:p>
        </w:tc>
      </w:tr>
      <w:tr w:rsidR="000577EA" w:rsidRPr="000577EA" w14:paraId="17E04DF2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446CA5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VDG7;E9QNW6;D3Z3Q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ACDAC2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latelet-activating factor acetylhydrolase 2, cytoplasmic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F52E6C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afah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A6C557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9182CD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F7C45A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28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D89484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8163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6A6842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762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D28235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3442DE5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31AFD2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F7CJN9;Q921I1;F7BAE9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D6DA80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erotransferri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D370C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Trf;Tf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49B500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59D11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1B65FA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C815C4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6781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9BD968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4771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944ECF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84500000</w:t>
            </w:r>
          </w:p>
        </w:tc>
      </w:tr>
      <w:tr w:rsidR="000577EA" w:rsidRPr="000577EA" w14:paraId="6038BA9D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457EAE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3UXL2;Q9D7G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BDB3DB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ibose-phosphate pyrophosphokinase 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DC60B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ps1l3;Prps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780DC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9B539F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87DE59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0DDAD6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549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352BA5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533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C4493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752300</w:t>
            </w:r>
          </w:p>
        </w:tc>
      </w:tr>
      <w:tr w:rsidR="000577EA" w:rsidRPr="000577EA" w14:paraId="3FEB3061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B5BF36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3BJL1;Q8K0Q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1956C2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ho GTPase-activating protein 18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C62840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rhgap18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A710B4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DCA050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A3072E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FB5D89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20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E42372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15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D4A8C0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3A541EC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CABBD6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3BL08;Q8C17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238EBD5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eramide synthase 6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01812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ers6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C5706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758C6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9786B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B17B84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680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806470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147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3E098D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144500</w:t>
            </w:r>
          </w:p>
        </w:tc>
      </w:tr>
      <w:tr w:rsidR="000577EA" w:rsidRPr="000577EA" w14:paraId="7D90F180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82DE51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URW6;K3W4R2;A0A140LI6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23BA04D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yosin-1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259488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yh1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64076B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21797F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E2C87E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66D88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9229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8E6A1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924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B880E1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4F8539E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C8DAC5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O35682;A0A0N4SW9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221974B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yeloid-associated differentiation marker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59FC55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Myadm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D63205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EDC226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E21059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705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3DF430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619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1C061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791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9236FD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7623000</w:t>
            </w:r>
          </w:p>
        </w:tc>
      </w:tr>
      <w:tr w:rsidR="000577EA" w:rsidRPr="000577EA" w14:paraId="58C3D0A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50B4DB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O8881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DB1A73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ignal transducing adapter molecule 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369EB1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tam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16C849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B28117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1960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31DB7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2BC4B2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9366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C9BED7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5659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4F2917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90790000</w:t>
            </w:r>
          </w:p>
        </w:tc>
      </w:tr>
      <w:tr w:rsidR="000577EA" w:rsidRPr="000577EA" w14:paraId="4D01CEB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B28A6F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O8884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19ABEE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-kinase anchor protein 10, mitochondria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899938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kap1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BDA16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3E67DF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7BE68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258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8482C9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243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3E3DC1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009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7E8D5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5623B28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9637F9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BTU6;P10630;A0A338P6X5;E9Q561;D6RJ6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921D60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ukaryotic initiation factor 4A-II;Eukaryotic initiation factor 4A-II, N-terminally processed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1BFFF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if4a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38710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5473B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1E7BBA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16457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07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B733E2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59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F25546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1511000</w:t>
            </w:r>
          </w:p>
        </w:tc>
      </w:tr>
      <w:tr w:rsidR="000577EA" w:rsidRPr="000577EA" w14:paraId="0766CAFA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2856CD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1103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3AE497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ctivated RNA polymerase II transcriptional coactivator p1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045BC7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ub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E5AFCD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3A28A0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9580F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8232F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856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CEA0B7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9C6B6F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558800</w:t>
            </w:r>
          </w:p>
        </w:tc>
      </w:tr>
      <w:tr w:rsidR="000577EA" w:rsidRPr="000577EA" w14:paraId="3E07B714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D857BB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16254;A2AUM6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4E8CDD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ignal recognition particle 14 kDa protein;Signal recognition particle 14 kDa protein, N-terminally processed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2E66B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rp14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9271C4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74803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66FC0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5E011D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971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018D81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38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425ED2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610100</w:t>
            </w:r>
          </w:p>
        </w:tc>
      </w:tr>
      <w:tr w:rsidR="000577EA" w:rsidRPr="000577EA" w14:paraId="6F5DF905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9073FC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31324;H3BK8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627648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AMP-dependent protein kinase type II-beta regulatory subuni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486CB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kar2b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7F112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6C2D8B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C01D25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189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CEFC50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451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665A7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799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A92E3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369000</w:t>
            </w:r>
          </w:p>
        </w:tc>
      </w:tr>
      <w:tr w:rsidR="000577EA" w:rsidRPr="000577EA" w14:paraId="438CDD8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327324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51855;A2AQN9;Q3UEE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1BF776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lutathione synthetase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55509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Gss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9017FF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99792D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E8B64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8A5341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834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CBDA4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493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80B42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342400</w:t>
            </w:r>
          </w:p>
        </w:tc>
      </w:tr>
      <w:tr w:rsidR="000577EA" w:rsidRPr="000577EA" w14:paraId="73458D50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E1BE42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5188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F0C910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umica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024596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um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D860C6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95777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3143DF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A99175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14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E209DA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227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4CD99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955000</w:t>
            </w:r>
          </w:p>
        </w:tc>
      </w:tr>
      <w:tr w:rsidR="000577EA" w:rsidRPr="000577EA" w14:paraId="41E5F7E1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E4B2D1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5339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50EF03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Lipoamide acyltransferase component of branched-chain alpha-keto acid dehydrogenase complex, mitochondria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922C57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Db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5FE9C1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3B6A56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0F416B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60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F19450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770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779D46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906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7D5D8A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816000</w:t>
            </w:r>
          </w:p>
        </w:tc>
      </w:tr>
      <w:tr w:rsidR="000577EA" w:rsidRPr="000577EA" w14:paraId="4588823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E6351D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5638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346D26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TP synthase subunit epsilon, mitochondria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F01E56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tp5e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6CB48A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FB0435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814D57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4E4D8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885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1006A2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1702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F5A35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8442000</w:t>
            </w:r>
          </w:p>
        </w:tc>
      </w:tr>
      <w:tr w:rsidR="000577EA" w:rsidRPr="000577EA" w14:paraId="354A536E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0F885F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62141;A0A0J9YUU8;A0A0J9YUG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9385CF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erine/threonine-protein phosphatase PP1-beta catalytic subuni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52B8A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pp1cb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A82F1E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C8701D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5E543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7D0D9C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323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23EA7F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465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8BF7DD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330D9AF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F6F65A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97333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F9B5E1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Neuropilin-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7612B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Nrp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B7E4E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BD501C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721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5B302C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F7F001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6340E4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141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13DCE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640800</w:t>
            </w:r>
          </w:p>
        </w:tc>
      </w:tr>
      <w:tr w:rsidR="000577EA" w:rsidRPr="000577EA" w14:paraId="7DDF92F2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BFE35B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99028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2608F3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ytochrome b-c1 complex subunit 6, mitochondria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D631EF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Uqcrh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EA8292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4405A5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86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3D6C83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1CCF06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91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E2F7F4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F31A04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526300</w:t>
            </w:r>
          </w:p>
        </w:tc>
      </w:tr>
      <w:tr w:rsidR="000577EA" w:rsidRPr="000577EA" w14:paraId="65FFDA52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5153A1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0225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A63291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Junction plakoglobi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92C979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Jup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EC18C0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22687A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2F86C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9519FF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585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717D8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268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BEA490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713000</w:t>
            </w:r>
          </w:p>
        </w:tc>
      </w:tr>
      <w:tr w:rsidR="000577EA" w:rsidRPr="000577EA" w14:paraId="1F10AD06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3675AB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3112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F104A5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Zinc transporter SLC39A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F01C5D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lc39a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0FFD8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7E333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6803CB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0A53FA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471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E86912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116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B7A54B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811000</w:t>
            </w:r>
          </w:p>
        </w:tc>
      </w:tr>
      <w:tr w:rsidR="000577EA" w:rsidRPr="000577EA" w14:paraId="69D52B11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DCA900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3TM89;Q6P8I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F04360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EST proteolytic signal-containing nuclear protei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F98BFE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cnp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07885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074A8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0C1EDD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487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ACEF73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0EE370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600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DC280D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276300</w:t>
            </w:r>
          </w:p>
        </w:tc>
      </w:tr>
      <w:tr w:rsidR="000577EA" w:rsidRPr="000577EA" w14:paraId="66107FA9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1E2142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3UMT1;F6XWD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92BE20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rotein phosphatase 1 regulatory subunit 12C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389FEE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pp1r12c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005BDA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48F38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B254D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86C64D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946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165453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839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1C9F1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1A07B1EF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1FE60B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5SQ20;Q9EQ6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6D1430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escadillo homolog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04D7E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es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DC996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AF508D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61CC0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3DD9FF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2852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84E4B4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070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EABA5E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6929DDE5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441E7C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4523;Q6GSS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F65A1D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istone H2A type 2-C;Histone H2A type 2-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8FED28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ist2h2ac;Hist2h2aa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DF76E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1E28C4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B2BAD3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A1371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612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CBC0A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8692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AAA93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3324000</w:t>
            </w:r>
          </w:p>
        </w:tc>
      </w:tr>
      <w:tr w:rsidR="000577EA" w:rsidRPr="000577EA" w14:paraId="7BCD67C8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632886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P1Y9;Q5PPR2;Q8R3S6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5BA8056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xocyst complex component 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7E4116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xoc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37CF6E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C19159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5E56F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33B070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88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89E53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72B865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3452000</w:t>
            </w:r>
          </w:p>
        </w:tc>
      </w:tr>
      <w:tr w:rsidR="000577EA" w:rsidRPr="000577EA" w14:paraId="0877586E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2135BF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PA06;E9QND8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BBCEE5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tlastin-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0FB1D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tl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25FD6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76A3F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7D353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703E5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813D5F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772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050AA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995100</w:t>
            </w:r>
          </w:p>
        </w:tc>
      </w:tr>
      <w:tr w:rsidR="000577EA" w:rsidRPr="000577EA" w14:paraId="6BF5D8B0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58835A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PHN9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57FECC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as-related protein Rab-3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ABCB0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ab3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99075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DBA693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3645FE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CC07F8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540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FE950F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489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4D49F7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174300</w:t>
            </w:r>
          </w:p>
        </w:tc>
      </w:tr>
      <w:tr w:rsidR="000577EA" w:rsidRPr="000577EA" w14:paraId="4DAD0A5C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186D6F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ZWV7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3CF0B0E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0S ribosomal protein L3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8BF16C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pl35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5D8FAF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0201A7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A4071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1B00E1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982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A19545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0353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8C521C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99530000</w:t>
            </w:r>
          </w:p>
        </w:tc>
      </w:tr>
      <w:tr w:rsidR="000577EA" w:rsidRPr="000577EA" w14:paraId="77BA31C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273411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6ZWY3;D6RH49;D3YYB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A93F44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0S ribosomal protein S27-like;40S ribosomal protein S2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90E3B9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ps27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11798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3712B0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78CA1D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2A212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352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45CF4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3231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12D73A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4504000</w:t>
            </w:r>
          </w:p>
        </w:tc>
      </w:tr>
      <w:tr w:rsidR="000577EA" w:rsidRPr="000577EA" w14:paraId="06CD969E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D15231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0ZJ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EEF39C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as-related protein Rap-2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88C27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ap2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B991F2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4DFA4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877C7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300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6BDBE3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83607B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297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BD1B30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899400</w:t>
            </w:r>
          </w:p>
        </w:tc>
      </w:tr>
      <w:tr w:rsidR="000577EA" w:rsidRPr="000577EA" w14:paraId="4D5910E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817F009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C754;G3UY33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9604B6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Vacuolar protein sorting-associated protein 52 homolog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E3AA3B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Vps5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AA7546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5E0B1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2DBA3F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F2DAF7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6B2452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288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147F0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1351000</w:t>
            </w:r>
          </w:p>
        </w:tc>
      </w:tr>
      <w:tr w:rsidR="000577EA" w:rsidRPr="000577EA" w14:paraId="3A348EFF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CEAF31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CJ40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C7DA76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ootletin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B8B1A3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rocc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27991F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E260D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3AAE2D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795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DCD22F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7063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1C2C41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1885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7EA150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1513DF5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D5E98F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8K003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11FFF4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Translation machinery-associated protein 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390E05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Tma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7FB677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BDEB5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FA6D0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006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43497B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524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ACB43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89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8AD4D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532000</w:t>
            </w:r>
          </w:p>
        </w:tc>
      </w:tr>
      <w:tr w:rsidR="000577EA" w:rsidRPr="000577EA" w14:paraId="0E99E8CD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66B34DE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8K211;A8Y5P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9D7E79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igh affinity copper uptake protein 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DC558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lc31a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1C94B4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259776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1544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D465C1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F47EEF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5A7694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8729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27F743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6381000</w:t>
            </w:r>
          </w:p>
        </w:tc>
      </w:tr>
      <w:tr w:rsidR="000577EA" w:rsidRPr="000577EA" w14:paraId="08280972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184C84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9JP6;J3QQ00;Q501M9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1E033FE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omer protein homolog 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B7560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Homer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6C7E4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635FA2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910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FCAB49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E7DBE9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2501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05B59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14630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253600</w:t>
            </w:r>
          </w:p>
        </w:tc>
      </w:tr>
      <w:tr w:rsidR="000577EA" w:rsidRPr="000577EA" w14:paraId="6C03D1C7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2FEFE4F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CQW9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B6ED06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Interferon-induced transmembrane protein 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53DBFA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Ifitm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CED8DE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068816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4396FB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A7FF4C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192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9DF728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8096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C3A84C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9984000</w:t>
            </w:r>
          </w:p>
        </w:tc>
      </w:tr>
      <w:tr w:rsidR="000577EA" w:rsidRPr="000577EA" w14:paraId="76914E02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993AE4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CTN4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1911AA0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ho-related BTB domain-containing protein 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6B7679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hobtb3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0E8C5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2A8FB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DD83C7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948B0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6260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CA677A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848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94992C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69195000</w:t>
            </w:r>
          </w:p>
        </w:tc>
      </w:tr>
      <w:tr w:rsidR="000577EA" w:rsidRPr="000577EA" w14:paraId="48FEEA2E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F6AA1E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CYN9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8D1180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enin receptor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893452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tp6ap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4D0614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9319E0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3515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F88C20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88123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853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30482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767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64D27D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332400</w:t>
            </w:r>
          </w:p>
        </w:tc>
      </w:tr>
      <w:tr w:rsidR="000577EA" w:rsidRPr="000577EA" w14:paraId="1C57233F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66AB69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D0L7;D3Z5T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6EB6418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rmadillo repeat-containing protein 1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F6BD13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Armc1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6455B5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DCDA27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4DFBB13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618B90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138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D7FBF7A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9403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8E1752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0577EA" w:rsidRPr="000577EA" w14:paraId="0301D38A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5EFDA7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D8S4;A0A1L1SS58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6D9CD20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Oligoribonuclease, mitochondrial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4317B35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exo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9506A0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D019811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1339D1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41F52A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5361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0B39B5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19870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55AAF4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16670000</w:t>
            </w:r>
          </w:p>
        </w:tc>
      </w:tr>
      <w:tr w:rsidR="000577EA" w:rsidRPr="000577EA" w14:paraId="6D80F0E7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81D1753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DAV6;Q9D6A7;I7HJI5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0F14C2F2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R86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A877357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Serpinb9b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96097A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9A6298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694B7D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25CFD1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297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465E9F8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219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4CD92AE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123700</w:t>
            </w:r>
          </w:p>
        </w:tc>
      </w:tr>
      <w:tr w:rsidR="000577EA" w:rsidRPr="000577EA" w14:paraId="0EE22DC3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6A6CA0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EP72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47A0340C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R membrane protein complex subunit 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7F9863A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Emc7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A9F3F0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A42C9B5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3579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F412BD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23C10D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4597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55F602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6F778CC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5181900</w:t>
            </w:r>
          </w:p>
        </w:tc>
      </w:tr>
      <w:tr w:rsidR="000577EA" w:rsidRPr="000577EA" w14:paraId="4ACF0E9E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6024AD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Q9JIP4;B1PL19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0FEBC86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annexin-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936261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anx1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C320D42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7339E1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26138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2443DE7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F07C28D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34796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7BF69F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5514B9F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4781700</w:t>
            </w:r>
          </w:p>
        </w:tc>
      </w:tr>
      <w:tr w:rsidR="000577EA" w:rsidRPr="000577EA" w14:paraId="7A87CCBB" w14:textId="77777777" w:rsidTr="000577EA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470A6FB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P45591</w:t>
            </w:r>
          </w:p>
        </w:tc>
        <w:tc>
          <w:tcPr>
            <w:tcW w:w="9228" w:type="dxa"/>
            <w:shd w:val="clear" w:color="auto" w:fill="auto"/>
            <w:noWrap/>
            <w:vAlign w:val="center"/>
            <w:hideMark/>
          </w:tcPr>
          <w:p w14:paraId="70C2AE04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ofilin-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79AD08D" w14:textId="77777777" w:rsidR="000577EA" w:rsidRPr="000577EA" w:rsidRDefault="000577EA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Cfl2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93FB03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B587669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BC39614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9614186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792040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31B9DBB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57EBF90" w14:textId="77777777" w:rsidR="000577EA" w:rsidRPr="000577EA" w:rsidRDefault="000577EA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77EA">
              <w:rPr>
                <w:rFonts w:ascii="Arial" w:hAnsi="Arial" w:cs="Arial"/>
                <w:color w:val="000000"/>
                <w:sz w:val="13"/>
                <w:szCs w:val="13"/>
              </w:rPr>
              <w:t>8061700</w:t>
            </w:r>
          </w:p>
        </w:tc>
      </w:tr>
    </w:tbl>
    <w:p w14:paraId="3834A6D4" w14:textId="77777777" w:rsidR="00822E56" w:rsidRDefault="00822E56"/>
    <w:sectPr w:rsidR="00822E56" w:rsidSect="00822E56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D09F1" w14:textId="77777777" w:rsidR="00025C49" w:rsidRDefault="00025C49" w:rsidP="00845298">
      <w:r>
        <w:separator/>
      </w:r>
    </w:p>
  </w:endnote>
  <w:endnote w:type="continuationSeparator" w:id="0">
    <w:p w14:paraId="7C352B11" w14:textId="77777777" w:rsidR="00025C49" w:rsidRDefault="00025C49" w:rsidP="00845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5803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18370" w14:textId="1F10FCFE" w:rsidR="00845298" w:rsidRDefault="00845298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F8C8F0" w14:textId="77777777" w:rsidR="00845298" w:rsidRDefault="008452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3957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3AEB81" w14:textId="45E213A7" w:rsidR="00845298" w:rsidRDefault="00845298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E23C95" w14:textId="77777777" w:rsidR="00845298" w:rsidRDefault="00845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2E4975" w14:textId="77777777" w:rsidR="00025C49" w:rsidRDefault="00025C49" w:rsidP="00845298">
      <w:r>
        <w:separator/>
      </w:r>
    </w:p>
  </w:footnote>
  <w:footnote w:type="continuationSeparator" w:id="0">
    <w:p w14:paraId="5B2363BB" w14:textId="77777777" w:rsidR="00025C49" w:rsidRDefault="00025C49" w:rsidP="00845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E56"/>
    <w:rsid w:val="00000345"/>
    <w:rsid w:val="00006FC4"/>
    <w:rsid w:val="00025C49"/>
    <w:rsid w:val="000304F9"/>
    <w:rsid w:val="000577EA"/>
    <w:rsid w:val="00067757"/>
    <w:rsid w:val="00084FE4"/>
    <w:rsid w:val="000D3F50"/>
    <w:rsid w:val="00137F9C"/>
    <w:rsid w:val="001917B6"/>
    <w:rsid w:val="00212E27"/>
    <w:rsid w:val="00232375"/>
    <w:rsid w:val="00241B96"/>
    <w:rsid w:val="00292B5C"/>
    <w:rsid w:val="002A64A4"/>
    <w:rsid w:val="002A7C82"/>
    <w:rsid w:val="002D244D"/>
    <w:rsid w:val="00307DCF"/>
    <w:rsid w:val="00322B32"/>
    <w:rsid w:val="003235DC"/>
    <w:rsid w:val="00331FB0"/>
    <w:rsid w:val="00373867"/>
    <w:rsid w:val="003957AA"/>
    <w:rsid w:val="003C32E2"/>
    <w:rsid w:val="00453BEF"/>
    <w:rsid w:val="00484EA5"/>
    <w:rsid w:val="004D0715"/>
    <w:rsid w:val="004F5E1E"/>
    <w:rsid w:val="00504A9E"/>
    <w:rsid w:val="0051266A"/>
    <w:rsid w:val="0054473F"/>
    <w:rsid w:val="00580F14"/>
    <w:rsid w:val="00597F7C"/>
    <w:rsid w:val="005D3C0E"/>
    <w:rsid w:val="005E018F"/>
    <w:rsid w:val="00606BC9"/>
    <w:rsid w:val="006472E1"/>
    <w:rsid w:val="00656D0F"/>
    <w:rsid w:val="00680101"/>
    <w:rsid w:val="006D59D0"/>
    <w:rsid w:val="006D5C75"/>
    <w:rsid w:val="006D6207"/>
    <w:rsid w:val="006E135F"/>
    <w:rsid w:val="006E1BFC"/>
    <w:rsid w:val="007006DF"/>
    <w:rsid w:val="007113C5"/>
    <w:rsid w:val="00725916"/>
    <w:rsid w:val="00736B8F"/>
    <w:rsid w:val="00743E89"/>
    <w:rsid w:val="00751042"/>
    <w:rsid w:val="00777F6F"/>
    <w:rsid w:val="007F0284"/>
    <w:rsid w:val="0081413B"/>
    <w:rsid w:val="00822E56"/>
    <w:rsid w:val="008248BC"/>
    <w:rsid w:val="00845298"/>
    <w:rsid w:val="00852BC2"/>
    <w:rsid w:val="00896C1D"/>
    <w:rsid w:val="008A18A6"/>
    <w:rsid w:val="00947CB2"/>
    <w:rsid w:val="0095256A"/>
    <w:rsid w:val="009962C8"/>
    <w:rsid w:val="00A30B0E"/>
    <w:rsid w:val="00A35B73"/>
    <w:rsid w:val="00A66875"/>
    <w:rsid w:val="00A712BE"/>
    <w:rsid w:val="00B34EF7"/>
    <w:rsid w:val="00B91A1E"/>
    <w:rsid w:val="00BA22A8"/>
    <w:rsid w:val="00BF07C3"/>
    <w:rsid w:val="00BF38FD"/>
    <w:rsid w:val="00C35604"/>
    <w:rsid w:val="00D11612"/>
    <w:rsid w:val="00D803E6"/>
    <w:rsid w:val="00DB239D"/>
    <w:rsid w:val="00DC12A1"/>
    <w:rsid w:val="00DD3759"/>
    <w:rsid w:val="00DF20A8"/>
    <w:rsid w:val="00DF4249"/>
    <w:rsid w:val="00DF478F"/>
    <w:rsid w:val="00E561B8"/>
    <w:rsid w:val="00E82D40"/>
    <w:rsid w:val="00EC6B05"/>
    <w:rsid w:val="00EE6002"/>
    <w:rsid w:val="00F21A36"/>
    <w:rsid w:val="00F245E4"/>
    <w:rsid w:val="00F30E79"/>
    <w:rsid w:val="00F42388"/>
    <w:rsid w:val="00F8459F"/>
    <w:rsid w:val="00F90639"/>
    <w:rsid w:val="00F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16C5E"/>
  <w15:chartTrackingRefBased/>
  <w15:docId w15:val="{693513BA-4E40-0E46-9DD8-5EC2F50E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E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52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2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45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70</Words>
  <Characters>6101</Characters>
  <Application>Microsoft Office Word</Application>
  <DocSecurity>0</DocSecurity>
  <Lines>50</Lines>
  <Paragraphs>14</Paragraphs>
  <ScaleCrop>false</ScaleCrop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6</cp:revision>
  <dcterms:created xsi:type="dcterms:W3CDTF">2023-12-13T19:18:00Z</dcterms:created>
  <dcterms:modified xsi:type="dcterms:W3CDTF">2023-12-13T20:18:00Z</dcterms:modified>
</cp:coreProperties>
</file>